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1C80" w:rsidRPr="00CA533D" w:rsidRDefault="00351C80" w:rsidP="00351C80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CA533D">
        <w:rPr>
          <w:rFonts w:ascii="Times New Roman" w:hAnsi="Times New Roman" w:cs="Times New Roman"/>
          <w:b/>
          <w:szCs w:val="21"/>
        </w:rPr>
        <w:t xml:space="preserve">Additional file 1: </w:t>
      </w:r>
      <w:r w:rsidRPr="00CA533D">
        <w:rPr>
          <w:rFonts w:ascii="Times New Roman" w:hAnsi="Times New Roman" w:cs="Times New Roman"/>
          <w:szCs w:val="21"/>
        </w:rPr>
        <w:t>Primer sets used in RT qPCR validation.</w:t>
      </w:r>
      <w:r w:rsidR="00F12D78" w:rsidRPr="00CA533D">
        <w:rPr>
          <w:rFonts w:ascii="Times New Roman" w:hAnsi="Times New Roman" w:cs="Times New Roman"/>
          <w:szCs w:val="21"/>
        </w:rPr>
        <w:t xml:space="preserve"> </w:t>
      </w:r>
      <w:r w:rsidR="00F12D78" w:rsidRPr="00CA533D">
        <w:rPr>
          <w:rFonts w:ascii="Times New Roman" w:hAnsi="Times New Roman" w:cs="Times New Roman"/>
          <w:szCs w:val="21"/>
        </w:rPr>
        <w:t>A, B, C, D and E represented heat shock protein 90, GTP-binding protein, serine/threonine kinase, serum/glucocorticoid regulated kinase, Rab 5, respectively.</w:t>
      </w:r>
    </w:p>
    <w:tbl>
      <w:tblPr>
        <w:tblW w:w="8864" w:type="dxa"/>
        <w:tblInd w:w="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4111"/>
        <w:gridCol w:w="3761"/>
      </w:tblGrid>
      <w:tr w:rsidR="00351C80" w:rsidRPr="00CA533D" w:rsidTr="00CA533D">
        <w:trPr>
          <w:trHeight w:val="567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C80" w:rsidRPr="00CA533D" w:rsidRDefault="00351C80" w:rsidP="00CA533D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val="en-CA"/>
              </w:rPr>
            </w:pPr>
            <w:r w:rsidRPr="00CA533D"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val="en-CA"/>
              </w:rPr>
              <w:t>Gen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C80" w:rsidRPr="00CA533D" w:rsidRDefault="00351C80" w:rsidP="00CA533D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val="en-CA"/>
              </w:rPr>
            </w:pPr>
            <w:r w:rsidRPr="00CA533D"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val="en-CA"/>
              </w:rPr>
              <w:t>Forward primer</w:t>
            </w:r>
          </w:p>
        </w:tc>
        <w:tc>
          <w:tcPr>
            <w:tcW w:w="3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C80" w:rsidRPr="00CA533D" w:rsidRDefault="00351C80" w:rsidP="00CA533D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val="en-CA"/>
              </w:rPr>
            </w:pPr>
            <w:r w:rsidRPr="00CA533D"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val="en-CA"/>
              </w:rPr>
              <w:t>Reverse primer</w:t>
            </w:r>
          </w:p>
        </w:tc>
      </w:tr>
      <w:tr w:rsidR="00351C80" w:rsidRPr="00CA533D" w:rsidTr="00CA533D">
        <w:trPr>
          <w:trHeight w:val="56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C80" w:rsidRPr="00CA533D" w:rsidRDefault="00C83E2F" w:rsidP="00E3481E">
            <w:pPr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</w:pPr>
            <w:r w:rsidRPr="00CA533D"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  <w:t>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C80" w:rsidRPr="00CA533D" w:rsidRDefault="00351C80" w:rsidP="00E3481E">
            <w:pPr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</w:pPr>
            <w:r w:rsidRPr="00CA533D"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  <w:t>5′-</w:t>
            </w:r>
            <w:r w:rsidR="00C83E2F" w:rsidRPr="00CA533D">
              <w:rPr>
                <w:rFonts w:ascii="Times New Roman" w:hAnsi="Times New Roman" w:cs="Times New Roman"/>
                <w:szCs w:val="21"/>
              </w:rPr>
              <w:t xml:space="preserve"> AGGGTGTTGTAGATTCTGACG</w:t>
            </w:r>
            <w:r w:rsidRPr="00CA533D"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  <w:t>-3′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C80" w:rsidRPr="00CA533D" w:rsidRDefault="00351C80" w:rsidP="00E3481E">
            <w:pPr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</w:pPr>
            <w:r w:rsidRPr="00CA533D"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  <w:t>5’-</w:t>
            </w:r>
            <w:r w:rsidR="00C83E2F" w:rsidRPr="00CA533D">
              <w:rPr>
                <w:rFonts w:ascii="Times New Roman" w:hAnsi="Times New Roman" w:cs="Times New Roman"/>
                <w:szCs w:val="21"/>
              </w:rPr>
              <w:t xml:space="preserve"> TTATCATCTGCCTCCTGCTCT</w:t>
            </w:r>
            <w:r w:rsidRPr="00CA533D"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  <w:t>-3′</w:t>
            </w:r>
          </w:p>
        </w:tc>
      </w:tr>
      <w:tr w:rsidR="00351C80" w:rsidRPr="00CA533D" w:rsidTr="00CA533D">
        <w:trPr>
          <w:trHeight w:val="56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C80" w:rsidRPr="00CA533D" w:rsidRDefault="00C83E2F" w:rsidP="00E3481E">
            <w:pPr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</w:pPr>
            <w:r w:rsidRPr="00CA533D"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  <w:t>B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C80" w:rsidRPr="00CA533D" w:rsidRDefault="00351C80" w:rsidP="00E3481E">
            <w:pPr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</w:pPr>
            <w:r w:rsidRPr="00CA533D"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  <w:t>5’-</w:t>
            </w:r>
            <w:r w:rsidR="00C83E2F" w:rsidRPr="00CA533D">
              <w:rPr>
                <w:rFonts w:ascii="Times New Roman" w:hAnsi="Times New Roman" w:cs="Times New Roman"/>
                <w:szCs w:val="21"/>
              </w:rPr>
              <w:t xml:space="preserve"> CTGGAAAGGCTCCTCAAGAC</w:t>
            </w:r>
            <w:r w:rsidRPr="00CA533D"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  <w:t>-3’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C80" w:rsidRPr="00CA533D" w:rsidRDefault="00351C80" w:rsidP="00E3481E">
            <w:pPr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</w:pPr>
            <w:r w:rsidRPr="00CA533D"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  <w:t>5’-</w:t>
            </w:r>
            <w:r w:rsidR="00C83E2F" w:rsidRPr="00CA533D">
              <w:rPr>
                <w:rFonts w:ascii="Times New Roman" w:hAnsi="Times New Roman" w:cs="Times New Roman"/>
                <w:szCs w:val="21"/>
              </w:rPr>
              <w:t xml:space="preserve"> GTCAGAATCTACAACACCCT</w:t>
            </w:r>
            <w:r w:rsidRPr="00CA533D"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  <w:t>-3’</w:t>
            </w:r>
          </w:p>
        </w:tc>
      </w:tr>
      <w:tr w:rsidR="00351C80" w:rsidRPr="00CA533D" w:rsidTr="00CA533D">
        <w:trPr>
          <w:trHeight w:val="56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C80" w:rsidRPr="00CA533D" w:rsidRDefault="00C83E2F" w:rsidP="00E3481E">
            <w:pPr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</w:pPr>
            <w:r w:rsidRPr="00CA533D"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  <w:t>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C80" w:rsidRPr="00CA533D" w:rsidRDefault="00351C80" w:rsidP="00E3481E">
            <w:pPr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</w:pPr>
            <w:r w:rsidRPr="00CA533D"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  <w:t>5′-</w:t>
            </w:r>
            <w:r w:rsidR="00F12D78" w:rsidRPr="00CA533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12D78" w:rsidRPr="00CA533D">
              <w:rPr>
                <w:rFonts w:ascii="Times New Roman" w:hAnsi="Times New Roman" w:cs="Times New Roman"/>
                <w:szCs w:val="21"/>
              </w:rPr>
              <w:t>TAGATACTACTGGGATTGGGACA</w:t>
            </w:r>
            <w:r w:rsidRPr="00CA533D"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  <w:t>-3′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C80" w:rsidRPr="00CA533D" w:rsidRDefault="00351C80" w:rsidP="00E3481E">
            <w:pPr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</w:pPr>
            <w:r w:rsidRPr="00CA533D"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  <w:t>5′-</w:t>
            </w:r>
            <w:r w:rsidR="00CA533D" w:rsidRPr="00CA533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A533D" w:rsidRPr="00CA533D">
              <w:rPr>
                <w:rFonts w:ascii="Times New Roman" w:hAnsi="Times New Roman" w:cs="Times New Roman"/>
                <w:szCs w:val="21"/>
              </w:rPr>
              <w:t>ATCAGCAGCTTTGGAATGACC</w:t>
            </w:r>
            <w:r w:rsidRPr="00CA533D"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  <w:t>-3′</w:t>
            </w:r>
          </w:p>
        </w:tc>
      </w:tr>
      <w:tr w:rsidR="00351C80" w:rsidRPr="00CA533D" w:rsidTr="00CA533D">
        <w:trPr>
          <w:trHeight w:val="56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C80" w:rsidRPr="00CA533D" w:rsidRDefault="00C83E2F" w:rsidP="00E3481E">
            <w:pPr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</w:pPr>
            <w:r w:rsidRPr="00CA533D"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  <w:t>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C80" w:rsidRPr="00CA533D" w:rsidRDefault="00351C80" w:rsidP="00E3481E">
            <w:pPr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</w:pPr>
            <w:r w:rsidRPr="00CA533D"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  <w:t>5’-</w:t>
            </w:r>
            <w:r w:rsidR="00CA533D" w:rsidRPr="00CA533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A533D" w:rsidRPr="00CA533D">
              <w:rPr>
                <w:rFonts w:ascii="Times New Roman" w:hAnsi="Times New Roman" w:cs="Times New Roman"/>
                <w:szCs w:val="21"/>
              </w:rPr>
              <w:t>TATTGCGAGCACCAACTCTG</w:t>
            </w:r>
            <w:r w:rsidRPr="00CA533D"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  <w:t>-3’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C80" w:rsidRPr="00CA533D" w:rsidRDefault="00351C80" w:rsidP="00E3481E">
            <w:pPr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</w:pPr>
            <w:r w:rsidRPr="00CA533D"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  <w:t>5’-</w:t>
            </w:r>
            <w:r w:rsidR="00CA533D" w:rsidRPr="00CA533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A533D" w:rsidRPr="00CA533D">
              <w:rPr>
                <w:rFonts w:ascii="Times New Roman" w:hAnsi="Times New Roman" w:cs="Times New Roman"/>
                <w:szCs w:val="21"/>
              </w:rPr>
              <w:t>ATGAACTACGCTTTGACTGA</w:t>
            </w:r>
            <w:r w:rsidRPr="00CA533D"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  <w:t>-3’</w:t>
            </w:r>
          </w:p>
        </w:tc>
      </w:tr>
      <w:tr w:rsidR="00351C80" w:rsidRPr="00CA533D" w:rsidTr="00CA533D">
        <w:trPr>
          <w:trHeight w:val="567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C80" w:rsidRPr="00CA533D" w:rsidRDefault="00C83E2F" w:rsidP="00E3481E">
            <w:pPr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</w:pPr>
            <w:r w:rsidRPr="00CA533D"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  <w:t>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C80" w:rsidRPr="00CA533D" w:rsidRDefault="00351C80" w:rsidP="00E3481E">
            <w:pPr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</w:pPr>
            <w:r w:rsidRPr="00CA533D"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  <w:t>5′-</w:t>
            </w:r>
            <w:r w:rsidR="00CA533D" w:rsidRPr="00CA533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A533D" w:rsidRPr="00CA533D">
              <w:rPr>
                <w:rFonts w:ascii="Times New Roman" w:hAnsi="Times New Roman" w:cs="Times New Roman"/>
                <w:szCs w:val="21"/>
              </w:rPr>
              <w:t>GAAACTCTGACGCTTTGTTAT</w:t>
            </w:r>
            <w:r w:rsidRPr="00CA533D"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  <w:t>-3′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C80" w:rsidRPr="00CA533D" w:rsidRDefault="00351C80" w:rsidP="00CA533D">
            <w:pPr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</w:pPr>
            <w:r w:rsidRPr="00CA533D"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  <w:t>5′-</w:t>
            </w:r>
            <w:r w:rsidR="00CA533D" w:rsidRPr="00CA533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A533D" w:rsidRPr="00CA533D">
              <w:rPr>
                <w:rFonts w:ascii="Times New Roman" w:hAnsi="Times New Roman" w:cs="Times New Roman"/>
                <w:szCs w:val="21"/>
              </w:rPr>
              <w:t>AGGAGACTCAGGTGTTGGAAA</w:t>
            </w:r>
            <w:r w:rsidRPr="00CA533D">
              <w:rPr>
                <w:rFonts w:ascii="Times New Roman" w:eastAsia="Times New Roman" w:hAnsi="Times New Roman" w:cs="Times New Roman"/>
                <w:color w:val="000000"/>
                <w:szCs w:val="21"/>
                <w:lang w:val="en-CA"/>
              </w:rPr>
              <w:t>-3′</w:t>
            </w:r>
          </w:p>
        </w:tc>
      </w:tr>
    </w:tbl>
    <w:p w:rsidR="00070E9E" w:rsidRPr="00CA533D" w:rsidRDefault="00070E9E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070E9E" w:rsidRPr="00CA53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5934" w:rsidRDefault="00B45934" w:rsidP="00DC2D5B">
      <w:r>
        <w:separator/>
      </w:r>
    </w:p>
  </w:endnote>
  <w:endnote w:type="continuationSeparator" w:id="0">
    <w:p w:rsidR="00B45934" w:rsidRDefault="00B45934" w:rsidP="00DC2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5934" w:rsidRDefault="00B45934" w:rsidP="00DC2D5B">
      <w:r>
        <w:separator/>
      </w:r>
    </w:p>
  </w:footnote>
  <w:footnote w:type="continuationSeparator" w:id="0">
    <w:p w:rsidR="00B45934" w:rsidRDefault="00B45934" w:rsidP="00DC2D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6C2"/>
    <w:rsid w:val="00070E9E"/>
    <w:rsid w:val="00351C80"/>
    <w:rsid w:val="003546C2"/>
    <w:rsid w:val="004524C2"/>
    <w:rsid w:val="007D68E7"/>
    <w:rsid w:val="00B45934"/>
    <w:rsid w:val="00BA62D0"/>
    <w:rsid w:val="00C83E2F"/>
    <w:rsid w:val="00CA533D"/>
    <w:rsid w:val="00DC2D5B"/>
    <w:rsid w:val="00F12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2BAD97"/>
  <w15:chartTrackingRefBased/>
  <w15:docId w15:val="{DFCDB375-B42B-4E83-9F89-2D94BB1AF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2D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2D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2D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2D5B"/>
    <w:rPr>
      <w:sz w:val="18"/>
      <w:szCs w:val="18"/>
    </w:rPr>
  </w:style>
  <w:style w:type="table" w:styleId="a7">
    <w:name w:val="Table Grid"/>
    <w:basedOn w:val="a1"/>
    <w:uiPriority w:val="39"/>
    <w:rsid w:val="00DC2D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41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on</dc:creator>
  <cp:keywords/>
  <dc:description/>
  <cp:lastModifiedBy>Bison</cp:lastModifiedBy>
  <cp:revision>5</cp:revision>
  <dcterms:created xsi:type="dcterms:W3CDTF">2017-12-01T13:07:00Z</dcterms:created>
  <dcterms:modified xsi:type="dcterms:W3CDTF">2017-12-20T01:25:00Z</dcterms:modified>
</cp:coreProperties>
</file>